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407C2" w14:textId="04CFD099" w:rsidR="00EE5218" w:rsidRDefault="001718E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al Information</w:t>
      </w:r>
    </w:p>
    <w:p w14:paraId="7AE2FBBC" w14:textId="58CA9CF4" w:rsidR="00D758A0" w:rsidRDefault="001718E5" w:rsidP="00BB61E5">
      <w:pPr>
        <w:tabs>
          <w:tab w:val="left" w:pos="1367"/>
        </w:tabs>
        <w:spacing w:after="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 S2</w:t>
      </w:r>
    </w:p>
    <w:p w14:paraId="636215AC" w14:textId="77777777" w:rsidR="00F52FD9" w:rsidRDefault="00F52FD9" w:rsidP="00BB61E5">
      <w:pPr>
        <w:tabs>
          <w:tab w:val="left" w:pos="1367"/>
        </w:tabs>
        <w:spacing w:after="0"/>
        <w:rPr>
          <w:rFonts w:ascii="Times New Roman" w:hAnsi="Times New Roman"/>
          <w:color w:val="000000"/>
          <w:sz w:val="24"/>
          <w:szCs w:val="24"/>
        </w:rPr>
      </w:pPr>
    </w:p>
    <w:p w14:paraId="4949D688" w14:textId="77777777" w:rsidR="00BB61E5" w:rsidRPr="00BB61E5" w:rsidRDefault="00BB61E5" w:rsidP="00BB61E5">
      <w:pPr>
        <w:tabs>
          <w:tab w:val="left" w:pos="1367"/>
        </w:tabs>
        <w:spacing w:after="0"/>
        <w:rPr>
          <w:sz w:val="24"/>
          <w:szCs w:val="24"/>
        </w:rPr>
      </w:pPr>
      <w:r w:rsidRPr="00BB61E5">
        <w:rPr>
          <w:rFonts w:ascii="Times New Roman" w:hAnsi="Times New Roman"/>
          <w:color w:val="000000"/>
          <w:sz w:val="24"/>
          <w:szCs w:val="24"/>
        </w:rPr>
        <w:t xml:space="preserve">List of </w:t>
      </w:r>
      <w:r w:rsidRPr="00BB61E5">
        <w:rPr>
          <w:rFonts w:ascii="Times New Roman" w:hAnsi="Times New Roman"/>
          <w:bCs/>
          <w:color w:val="000000"/>
          <w:sz w:val="24"/>
          <w:szCs w:val="24"/>
        </w:rPr>
        <w:t xml:space="preserve">up-regulated genes in HepG2 cells treated with the methanol leaf extract of </w:t>
      </w:r>
      <w:r w:rsidRPr="00BB61E5">
        <w:rPr>
          <w:rFonts w:ascii="Times New Roman" w:hAnsi="Times New Roman"/>
          <w:bCs/>
          <w:i/>
          <w:color w:val="000000"/>
          <w:sz w:val="24"/>
          <w:szCs w:val="24"/>
        </w:rPr>
        <w:t>T. indica</w:t>
      </w:r>
      <w:r w:rsidRPr="00BB61E5">
        <w:rPr>
          <w:rFonts w:ascii="Times New Roman" w:hAnsi="Times New Roman"/>
          <w:bCs/>
          <w:color w:val="000000"/>
          <w:sz w:val="24"/>
          <w:szCs w:val="24"/>
        </w:rPr>
        <w:t xml:space="preserve"> with fold changes ≥ 1.5 (p &lt; 0.05)</w:t>
      </w:r>
    </w:p>
    <w:p w14:paraId="30B80589" w14:textId="77777777" w:rsidR="007B1339" w:rsidRDefault="007B1339">
      <w:pPr>
        <w:rPr>
          <w:rFonts w:ascii="Times New Roman" w:hAnsi="Times New Roman"/>
          <w:sz w:val="24"/>
          <w:szCs w:val="24"/>
        </w:rPr>
      </w:pPr>
    </w:p>
    <w:tbl>
      <w:tblPr>
        <w:tblW w:w="13210" w:type="dxa"/>
        <w:tblInd w:w="113" w:type="dxa"/>
        <w:tblLook w:val="04A0" w:firstRow="1" w:lastRow="0" w:firstColumn="1" w:lastColumn="0" w:noHBand="0" w:noVBand="1"/>
      </w:tblPr>
      <w:tblGrid>
        <w:gridCol w:w="8860"/>
        <w:gridCol w:w="1470"/>
        <w:gridCol w:w="1600"/>
        <w:gridCol w:w="1280"/>
      </w:tblGrid>
      <w:tr w:rsidR="003520C0" w:rsidRPr="00F52FD9" w14:paraId="5C0CD4FC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225A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3E4DD4">
              <w:rPr>
                <w:rFonts w:ascii="Times New Roman" w:eastAsia="Times New Roman" w:hAnsi="Times New Roman"/>
                <w:b/>
                <w:bCs/>
              </w:rPr>
              <w:t>Gene Assignmen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986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3E4DD4">
              <w:rPr>
                <w:rFonts w:ascii="Times New Roman" w:eastAsia="Times New Roman" w:hAnsi="Times New Roman"/>
                <w:b/>
                <w:bCs/>
              </w:rPr>
              <w:t>Gene Symbol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B31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3E4DD4"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1CA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F52FD9">
              <w:rPr>
                <w:rFonts w:ascii="Times New Roman" w:hAnsi="Times New Roman"/>
                <w:b/>
                <w:bCs/>
              </w:rPr>
              <w:t>Fold-Change</w:t>
            </w:r>
          </w:p>
        </w:tc>
      </w:tr>
      <w:tr w:rsidR="003520C0" w:rsidRPr="00F52FD9" w14:paraId="1CFF378F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A8BA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40 - SHBG - sex hormone-binding globulin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D7F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HB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E3E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5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E7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4.11</w:t>
            </w:r>
          </w:p>
        </w:tc>
      </w:tr>
      <w:tr w:rsidR="003520C0" w:rsidRPr="00F52FD9" w14:paraId="5F80F0E9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186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841 - SLC38A3 - solute carrier family 38, member 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1A4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38A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015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8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06C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3.69</w:t>
            </w:r>
          </w:p>
        </w:tc>
      </w:tr>
      <w:tr w:rsidR="003520C0" w:rsidRPr="00F52FD9" w14:paraId="34A8BBE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F4B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371 - TTR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transthyret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AA5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T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4BF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B28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3.40</w:t>
            </w:r>
          </w:p>
        </w:tc>
      </w:tr>
      <w:tr w:rsidR="003520C0" w:rsidRPr="00F52FD9" w14:paraId="01C46793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74B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590 - CCL16 - chemokine (C-C motif) ligand 16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C03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CL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C94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2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97F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3.38</w:t>
            </w:r>
          </w:p>
        </w:tc>
      </w:tr>
      <w:tr w:rsidR="003520C0" w:rsidRPr="00F52FD9" w14:paraId="1124318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36A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10845 - ACSM2A - acyl-CoA synthetase medium-chain family member 2A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DD7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CSM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260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6B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3.21</w:t>
            </w:r>
          </w:p>
        </w:tc>
      </w:tr>
      <w:tr w:rsidR="003520C0" w:rsidRPr="00F52FD9" w14:paraId="524CF868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DB78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508 - FGA - fibrinogen alpha chai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5DF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G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931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C86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3.03</w:t>
            </w:r>
          </w:p>
        </w:tc>
      </w:tr>
      <w:tr w:rsidR="003520C0" w:rsidRPr="00F52FD9" w14:paraId="38DF106B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7C7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07253 - ERV3 - endogenous retroviral sequence 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63B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RV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CA1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4B5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87</w:t>
            </w:r>
          </w:p>
        </w:tc>
      </w:tr>
      <w:tr w:rsidR="003520C0" w:rsidRPr="00F52FD9" w14:paraId="3477B667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A658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714 - SMPDL3A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phingomyel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hosphodiest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, acid-like 3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772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MPDL3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FBD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2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37B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79</w:t>
            </w:r>
          </w:p>
        </w:tc>
      </w:tr>
      <w:tr w:rsidR="003520C0" w:rsidRPr="00F52FD9" w14:paraId="12128345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683A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602 - SERPINE1 - serpin peptidase inhibitor, clade 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7EF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ERPINE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BA5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C26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75</w:t>
            </w:r>
          </w:p>
        </w:tc>
      </w:tr>
      <w:tr w:rsidR="003520C0" w:rsidRPr="00F52FD9" w14:paraId="422148C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BB17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713 - BHMT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beta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-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homocyste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S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eth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571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BHM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EC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7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B06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65</w:t>
            </w:r>
          </w:p>
        </w:tc>
      </w:tr>
      <w:tr w:rsidR="003520C0" w:rsidRPr="00F52FD9" w14:paraId="33B9689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6FE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82617 - ACSM2B - acyl-CoA synthetase medium-chain family member 2B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DB0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CSM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C3D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7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C10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65</w:t>
            </w:r>
          </w:p>
        </w:tc>
      </w:tr>
      <w:tr w:rsidR="003520C0" w:rsidRPr="00F52FD9" w14:paraId="606A053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098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273 - TM7SF2 - transmembrane 7 superfamily member 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611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7SF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E7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134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60</w:t>
            </w:r>
          </w:p>
        </w:tc>
      </w:tr>
      <w:tr w:rsidR="003520C0" w:rsidRPr="00F52FD9" w14:paraId="1CFB2B7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776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8285 - IMP3 - IMP3, U3 small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nucleolar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ribonucleoprote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, homolog (yeast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95C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MP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254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7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84B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52</w:t>
            </w:r>
          </w:p>
        </w:tc>
      </w:tr>
      <w:tr w:rsidR="003520C0" w:rsidRPr="00F52FD9" w14:paraId="27696B72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071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151 - G6PC - glucose-6-phosphatase, catalytic subunit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FAE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6P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670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569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50</w:t>
            </w:r>
          </w:p>
        </w:tc>
      </w:tr>
      <w:tr w:rsidR="003520C0" w:rsidRPr="00F52FD9" w14:paraId="25061533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BA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38393 - REEP6 - receptor accessory protein 6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855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EEP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E60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58A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47</w:t>
            </w:r>
          </w:p>
        </w:tc>
      </w:tr>
      <w:tr w:rsidR="003520C0" w:rsidRPr="00F52FD9" w14:paraId="1AF6F977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1C2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33491 - SAT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permid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/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perm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N1-acetyltransferase family member 2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906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AT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CA7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1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AF9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41</w:t>
            </w:r>
          </w:p>
        </w:tc>
      </w:tr>
      <w:tr w:rsidR="003520C0" w:rsidRPr="00F52FD9" w14:paraId="6743CA0D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1A4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1870 - FGG - fibrinogen gamma chain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092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GG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F95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5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F56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39</w:t>
            </w:r>
          </w:p>
        </w:tc>
      </w:tr>
      <w:tr w:rsidR="003520C0" w:rsidRPr="00F52FD9" w14:paraId="7582DF21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54E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74936 - PCSK9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roprote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onvert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ubtilis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/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kex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type 9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D9C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CSK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33F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C4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39</w:t>
            </w:r>
          </w:p>
        </w:tc>
      </w:tr>
      <w:tr w:rsidR="003520C0" w:rsidRPr="00F52FD9" w14:paraId="129D8777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EA2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5225 - PNPLA3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atat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-like phospholipase domain containing 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9D7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NPLA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6F6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2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3FC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31</w:t>
            </w:r>
          </w:p>
        </w:tc>
      </w:tr>
      <w:tr w:rsidR="003520C0" w:rsidRPr="00F52FD9" w14:paraId="33900200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9B2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0792 - GDPD5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glycerophosphodiester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hosphodiest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domain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EBA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DPD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1A2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4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A3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8</w:t>
            </w:r>
          </w:p>
        </w:tc>
      </w:tr>
      <w:tr w:rsidR="003520C0" w:rsidRPr="00F52FD9" w14:paraId="717AFF44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7F4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063 - SCD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tearoy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-CoA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esatu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(delta-9-desaturase)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D43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CD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05A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6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3F3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7</w:t>
            </w:r>
          </w:p>
        </w:tc>
      </w:tr>
      <w:tr w:rsidR="003520C0" w:rsidRPr="00F52FD9" w14:paraId="5F54789C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DA6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01080393 - GXYLT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glucosid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xylos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2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51D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XYLT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F24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B48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4</w:t>
            </w:r>
          </w:p>
        </w:tc>
      </w:tr>
      <w:tr w:rsidR="003520C0" w:rsidRPr="00F52FD9" w14:paraId="315ED5EA" w14:textId="77777777" w:rsidTr="00A2384E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EE6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488 - SERPINC1 - serpin peptidase inhibitor, clade C (antithrombin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0D2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ERPIN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6C0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3B9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4</w:t>
            </w:r>
          </w:p>
        </w:tc>
      </w:tr>
      <w:tr w:rsidR="003520C0" w:rsidRPr="00F52FD9" w14:paraId="2560077F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457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25195 - CES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arboxylest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 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407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ES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268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4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9D9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3</w:t>
            </w:r>
          </w:p>
        </w:tc>
      </w:tr>
      <w:tr w:rsidR="003520C0" w:rsidRPr="00F52FD9" w14:paraId="60BC3B8D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68D8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120 - EPHX1 - epoxide hydrolase 1, microsomal (xenobiotic) 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0FA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PHX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7DF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5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247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12</w:t>
            </w:r>
          </w:p>
        </w:tc>
      </w:tr>
      <w:tr w:rsidR="003520C0" w:rsidRPr="00F52FD9" w14:paraId="3901063A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8B4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52419 - HGSNAT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hepara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-alpha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glucosaminid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N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cet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203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GSN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E10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3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97B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2.01</w:t>
            </w:r>
          </w:p>
        </w:tc>
      </w:tr>
      <w:tr w:rsidR="003520C0" w:rsidRPr="00F52FD9" w14:paraId="2F077519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AD5E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0943 - AMN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mnionless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homolog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83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M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DA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1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A0E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8</w:t>
            </w:r>
          </w:p>
        </w:tc>
      </w:tr>
      <w:tr w:rsidR="003520C0" w:rsidRPr="00F52FD9" w14:paraId="11C4F53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011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343 - DAB2 - disabled homolog 2, mitogen-responsive phosphoprotein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CF3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AB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395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6A1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8</w:t>
            </w:r>
          </w:p>
        </w:tc>
      </w:tr>
      <w:tr w:rsidR="003520C0" w:rsidRPr="00F52FD9" w14:paraId="0815BB8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C27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2340 - LSS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lanostero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synthase (2,3-oxidosqualene-lanosterol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ycl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DD2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LS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8C3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12C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7</w:t>
            </w:r>
          </w:p>
        </w:tc>
      </w:tr>
      <w:tr w:rsidR="003520C0" w:rsidRPr="00F52FD9" w14:paraId="6945779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DB9A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E4DD4">
              <w:rPr>
                <w:rFonts w:ascii="Times New Roman" w:eastAsia="Times New Roman" w:hAnsi="Times New Roman"/>
                <w:color w:val="000000"/>
              </w:rPr>
              <w:t xml:space="preserve">NM_052971 - LEAP2 - liver expressed antimicrobial peptide 2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727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E4DD4">
              <w:rPr>
                <w:rFonts w:ascii="Times New Roman" w:eastAsia="Times New Roman" w:hAnsi="Times New Roman"/>
                <w:color w:val="000000"/>
              </w:rPr>
              <w:t>LEA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4E8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E4DD4">
              <w:rPr>
                <w:rFonts w:ascii="Times New Roman" w:eastAsia="Times New Roman" w:hAnsi="Times New Roman"/>
                <w:color w:val="000000"/>
              </w:rPr>
              <w:t>0.034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6C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52FD9">
              <w:rPr>
                <w:rFonts w:ascii="Times New Roman" w:hAnsi="Times New Roman"/>
                <w:color w:val="000000"/>
              </w:rPr>
              <w:t>1.96</w:t>
            </w:r>
          </w:p>
        </w:tc>
      </w:tr>
      <w:tr w:rsidR="003520C0" w:rsidRPr="00F52FD9" w14:paraId="799339A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4B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44676 - TMED6 - transmembrane emp24 protein transport domain containing 6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6FE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D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42C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3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10E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5</w:t>
            </w:r>
          </w:p>
        </w:tc>
      </w:tr>
      <w:tr w:rsidR="003520C0" w:rsidRPr="00F52FD9" w14:paraId="4306F42B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386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974 - CRYL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rystall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, lambda 1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6EA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RYL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C3D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5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4B1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5</w:t>
            </w:r>
          </w:p>
        </w:tc>
      </w:tr>
      <w:tr w:rsidR="003520C0" w:rsidRPr="00F52FD9" w14:paraId="1AD08600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F9A6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610 - MASP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anna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-binding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lect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serine peptidase 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41F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ASP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EFC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743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2</w:t>
            </w:r>
          </w:p>
        </w:tc>
      </w:tr>
      <w:tr w:rsidR="003520C0" w:rsidRPr="00F52FD9" w14:paraId="18E5232B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790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4762 - DHCR24 - 24-dehydrocholesterol reductase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EE6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HCR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095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D2A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1</w:t>
            </w:r>
          </w:p>
        </w:tc>
      </w:tr>
      <w:tr w:rsidR="003520C0" w:rsidRPr="00F52FD9" w14:paraId="63F22A8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DB9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80669 - SLC46A1 - solute carrier family 46 (folate transporter), member 1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5DA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46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EC4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4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DEA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90</w:t>
            </w:r>
          </w:p>
        </w:tc>
      </w:tr>
      <w:tr w:rsidR="003520C0" w:rsidRPr="00F52FD9" w14:paraId="4385ED6D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3FC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177550 - SLC13A5 - solute carrier family 13, alpha 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959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13A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37F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FFA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9</w:t>
            </w:r>
          </w:p>
        </w:tc>
      </w:tr>
      <w:tr w:rsidR="003520C0" w:rsidRPr="00F52FD9" w14:paraId="15B5BA4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46F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898 - MAOB - monoamine oxidase B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44F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AO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D6F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4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E1B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8</w:t>
            </w:r>
          </w:p>
        </w:tc>
      </w:tr>
      <w:tr w:rsidR="003520C0" w:rsidRPr="00F52FD9" w14:paraId="05DCE357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B6A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2746 - MOSC1 - MOCO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ulphu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C-terminal domain containing 1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CB4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OSC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6B6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2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4D9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6</w:t>
            </w:r>
          </w:p>
        </w:tc>
      </w:tr>
      <w:tr w:rsidR="003520C0" w:rsidRPr="00F52FD9" w14:paraId="67973363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44A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589 - ALDH6A1 - aldehyde dehydrogenase 6 family, member A1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1EB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LDH6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5C3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1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4D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6</w:t>
            </w:r>
          </w:p>
        </w:tc>
      </w:tr>
      <w:tr w:rsidR="003520C0" w:rsidRPr="00F52FD9" w14:paraId="1E6CBFFF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5AC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98563 - TMEM110 - transmembrane protein 110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106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M1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362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2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9EF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5</w:t>
            </w:r>
          </w:p>
        </w:tc>
      </w:tr>
      <w:tr w:rsidR="003520C0" w:rsidRPr="00F52FD9" w14:paraId="27EBCB76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6CC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52391 - PQLC3 - PQ loop repeat containing 3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0C8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QLC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796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EAE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5</w:t>
            </w:r>
          </w:p>
        </w:tc>
      </w:tr>
      <w:tr w:rsidR="003520C0" w:rsidRPr="00F52FD9" w14:paraId="271110F0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3247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893 - KNG1 - kininogen 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A16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KNG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2E4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702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4</w:t>
            </w:r>
          </w:p>
        </w:tc>
      </w:tr>
      <w:tr w:rsidR="003520C0" w:rsidRPr="00F52FD9" w14:paraId="6B981FD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845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4652 - IPO13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import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6CB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PO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BA4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DB3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3</w:t>
            </w:r>
          </w:p>
        </w:tc>
      </w:tr>
      <w:tr w:rsidR="003520C0" w:rsidRPr="00F52FD9" w14:paraId="59ADB25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74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1964 - EGR1 - early growth response 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56F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GR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38D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4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55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3</w:t>
            </w:r>
          </w:p>
        </w:tc>
      </w:tr>
      <w:tr w:rsidR="003520C0" w:rsidRPr="00F52FD9" w14:paraId="7F8FB96E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694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850 - GSTM4 - glutathione S-transferase mu 4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BE8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STM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FC4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9CC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3</w:t>
            </w:r>
          </w:p>
        </w:tc>
      </w:tr>
      <w:tr w:rsidR="003520C0" w:rsidRPr="00F52FD9" w14:paraId="01C4F8A5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B3E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768 - LPCAT3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lysophosphatidylchol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c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3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C52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LPCAT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F6C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18E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3</w:t>
            </w:r>
          </w:p>
        </w:tc>
      </w:tr>
      <w:tr w:rsidR="003520C0" w:rsidRPr="00F52FD9" w14:paraId="2E94BA19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7C6C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9101 - APOM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polipoprote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M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3B1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PO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11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5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2E8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80</w:t>
            </w:r>
          </w:p>
        </w:tc>
      </w:tr>
      <w:tr w:rsidR="003520C0" w:rsidRPr="00F52FD9" w14:paraId="36DC0C8F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2ED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77238 - SPPL2B - signal peptide peptidase-like 2B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EAA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PPL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FE7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9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BCC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9</w:t>
            </w:r>
          </w:p>
        </w:tc>
      </w:tr>
      <w:tr w:rsidR="003520C0" w:rsidRPr="00F52FD9" w14:paraId="0F5CF2A3" w14:textId="77777777" w:rsidTr="00F52FD9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98A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35099 - TMPRSS2 - transmembrane protease, serine 2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015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PRSS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A6C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5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05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8</w:t>
            </w:r>
          </w:p>
        </w:tc>
      </w:tr>
      <w:tr w:rsidR="003520C0" w:rsidRPr="00F52FD9" w14:paraId="50603B79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FDF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12340 - NFATC2 - nuclear factor of activated T-cells, cytoplasmic,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alc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4FF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FATC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4D7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769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7</w:t>
            </w:r>
          </w:p>
        </w:tc>
      </w:tr>
      <w:tr w:rsidR="003520C0" w:rsidRPr="00F52FD9" w14:paraId="36E2DC48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68C7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1045 - SLC6A4 - solute carrier family 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494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6A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80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2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3C1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6</w:t>
            </w:r>
          </w:p>
        </w:tc>
      </w:tr>
      <w:tr w:rsidR="003520C0" w:rsidRPr="00F52FD9" w14:paraId="77CF0972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956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4399 - TSPAN13 - tetraspanin 1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F20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SPAN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A73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22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4</w:t>
            </w:r>
          </w:p>
        </w:tc>
      </w:tr>
      <w:tr w:rsidR="003520C0" w:rsidRPr="00F52FD9" w14:paraId="5DDCB5FD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596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52321 - ERP27 - endoplasmic reticulum protein 27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333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RP2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9A8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D75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4</w:t>
            </w:r>
          </w:p>
        </w:tc>
      </w:tr>
      <w:tr w:rsidR="003520C0" w:rsidRPr="00F52FD9" w14:paraId="539155F2" w14:textId="77777777" w:rsidTr="003E4DD4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A2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431 - MVK - mevalonate kinase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821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VK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4FE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5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21B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2</w:t>
            </w:r>
          </w:p>
        </w:tc>
      </w:tr>
      <w:tr w:rsidR="003520C0" w:rsidRPr="00F52FD9" w14:paraId="47748850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0C2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116 - SLC23A2 - solute carrier family 2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CA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23A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19D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9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11A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1</w:t>
            </w:r>
          </w:p>
        </w:tc>
      </w:tr>
      <w:tr w:rsidR="003520C0" w:rsidRPr="00F52FD9" w14:paraId="020BF8C1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5215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0062 - SLC2A4RG - SLC2A4 regulator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D47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2A4R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5F4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220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0</w:t>
            </w:r>
          </w:p>
        </w:tc>
      </w:tr>
      <w:tr w:rsidR="003520C0" w:rsidRPr="00F52FD9" w14:paraId="4726A99B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BCE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45073 - USP27X - ubiquitin specific peptidase 27, X-linked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045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USP27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A2A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7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803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70</w:t>
            </w:r>
          </w:p>
        </w:tc>
      </w:tr>
      <w:tr w:rsidR="003520C0" w:rsidRPr="00F52FD9" w14:paraId="3D02B68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8C68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3391 - DMGDH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imethylglyc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dehydrogenase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373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MGD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079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D7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9</w:t>
            </w:r>
          </w:p>
        </w:tc>
      </w:tr>
      <w:tr w:rsidR="003520C0" w:rsidRPr="00F52FD9" w14:paraId="03C3526A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302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45230 - ATP6V0E2 - ATPase, H+ transporting V0 subunit e2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A4A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TP6V0E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70C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4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B75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9</w:t>
            </w:r>
          </w:p>
        </w:tc>
      </w:tr>
      <w:tr w:rsidR="003520C0" w:rsidRPr="00F52FD9" w14:paraId="7C0E7DCD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67F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2079 - DGAT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iacylglycero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O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c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homolog 1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AA6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GAT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381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611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8</w:t>
            </w:r>
          </w:p>
        </w:tc>
      </w:tr>
      <w:tr w:rsidR="003520C0" w:rsidRPr="00F52FD9" w14:paraId="62C31E1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289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901 - ENTPD4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ectonucleosid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triphosphate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iphosphohydrol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4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FB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NTPD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A48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3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488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8</w:t>
            </w:r>
          </w:p>
        </w:tc>
      </w:tr>
      <w:tr w:rsidR="003520C0" w:rsidRPr="00F52FD9" w14:paraId="15688FD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27E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696 - ALDH9A1 - aldehyde dehydrogenase 9 family, member A1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AB8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LDH9A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353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1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3AA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7</w:t>
            </w:r>
          </w:p>
        </w:tc>
      </w:tr>
      <w:tr w:rsidR="003520C0" w:rsidRPr="00F52FD9" w14:paraId="41E7C6F5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A75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7567 - NAGK - N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cetylglucosam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kinase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915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AG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71F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3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4BB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7</w:t>
            </w:r>
          </w:p>
        </w:tc>
      </w:tr>
      <w:tr w:rsidR="003520C0" w:rsidRPr="00F52FD9" w14:paraId="028CD5BA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7B2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7109 - TCF19 - transcription factor 19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1C7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CF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7E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6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FBD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7</w:t>
            </w:r>
          </w:p>
        </w:tc>
      </w:tr>
      <w:tr w:rsidR="003520C0" w:rsidRPr="00F52FD9" w14:paraId="05663441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EEA6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R_024532 - ALG2 - asparagine-linked glycosylation 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4B5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LG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553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6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296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6</w:t>
            </w:r>
          </w:p>
        </w:tc>
      </w:tr>
      <w:tr w:rsidR="003520C0" w:rsidRPr="00F52FD9" w14:paraId="39BE289F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614E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02470 - ADH6 - alcohol dehydrogenase 6 (class V)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AFF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DH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C31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8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EE1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5</w:t>
            </w:r>
          </w:p>
        </w:tc>
      </w:tr>
      <w:tr w:rsidR="003520C0" w:rsidRPr="00F52FD9" w14:paraId="76B39A44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390C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147 - DRG1 - developmentally regulated GTP binding protein 1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60A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RG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5BC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010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5</w:t>
            </w:r>
          </w:p>
        </w:tc>
      </w:tr>
      <w:tr w:rsidR="003520C0" w:rsidRPr="00F52FD9" w14:paraId="080EBF1A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1C2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036 - ENDOD1 - endonuclease domain containing 1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3BA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NDOD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E2B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9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61C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4</w:t>
            </w:r>
          </w:p>
        </w:tc>
      </w:tr>
      <w:tr w:rsidR="003520C0" w:rsidRPr="00F52FD9" w14:paraId="356222F8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F79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98721 - GNG4 - guanine nucleotide binding protein (G protein), gamma 4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A5E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NG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978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8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B7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4</w:t>
            </w:r>
          </w:p>
        </w:tc>
      </w:tr>
      <w:tr w:rsidR="003520C0" w:rsidRPr="00F52FD9" w14:paraId="24B62357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5E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2508 - TMEM185A - transmembrane protein 185A 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D95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M185A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7E3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0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439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4</w:t>
            </w:r>
          </w:p>
        </w:tc>
      </w:tr>
      <w:tr w:rsidR="003520C0" w:rsidRPr="00F52FD9" w14:paraId="1899774A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7846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214 - PHYH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hytanoy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-CoA 2-hydroxylase 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140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HYH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5C6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331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3</w:t>
            </w:r>
          </w:p>
        </w:tc>
      </w:tr>
      <w:tr w:rsidR="003520C0" w:rsidRPr="00F52FD9" w14:paraId="76BC8F65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1B9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3285 - TP53INP1 - tumor protein p53 inducible nuclear protein 1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25A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P53INP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87A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9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429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3</w:t>
            </w:r>
          </w:p>
        </w:tc>
      </w:tr>
      <w:tr w:rsidR="003520C0" w:rsidRPr="00F52FD9" w14:paraId="040A1C00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1A6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107 - FCGRT - Fc fragment of IgG, receptor, transporter, alpha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3C2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CGR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7FF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C72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62</w:t>
            </w:r>
          </w:p>
        </w:tc>
      </w:tr>
      <w:tr w:rsidR="003520C0" w:rsidRPr="00F52FD9" w14:paraId="5F1ECFD0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EBC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40152 - PEG10 - paternally expressed 10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87C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EG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EBB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3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4A3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9</w:t>
            </w:r>
          </w:p>
        </w:tc>
      </w:tr>
      <w:tr w:rsidR="003520C0" w:rsidRPr="00F52FD9" w14:paraId="4328E137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4D9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R_024484 - LOC400657 - hypothetical LOC400657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147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LOC4006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EFC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6F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9</w:t>
            </w:r>
          </w:p>
        </w:tc>
      </w:tr>
      <w:tr w:rsidR="003520C0" w:rsidRPr="00F52FD9" w14:paraId="1B9A1183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C6E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2106 - ARL2BP - ADP-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ribosylatio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factor-like 2 binding protein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A60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RL2B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C01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2DF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9</w:t>
            </w:r>
          </w:p>
        </w:tc>
      </w:tr>
      <w:tr w:rsidR="003520C0" w:rsidRPr="00F52FD9" w14:paraId="78722B00" w14:textId="77777777" w:rsidTr="00F52FD9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96D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277 - PAH - phenylalanine hydroxylase 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D40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A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CCF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4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E19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8</w:t>
            </w:r>
          </w:p>
        </w:tc>
      </w:tr>
      <w:tr w:rsidR="003520C0" w:rsidRPr="00F52FD9" w14:paraId="6174064C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891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02462 - MX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yxovirus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(influenza virus) resistance 1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65B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X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EAF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8BC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8</w:t>
            </w:r>
          </w:p>
        </w:tc>
      </w:tr>
      <w:tr w:rsidR="003520C0" w:rsidRPr="00F52FD9" w14:paraId="542E50D2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6EB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185 - SERPIND1 - serpin peptidase inhibitor, clade D (heparin cofactor)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66C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ERPIND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045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5C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8</w:t>
            </w:r>
          </w:p>
        </w:tc>
      </w:tr>
      <w:tr w:rsidR="003520C0" w:rsidRPr="00F52FD9" w14:paraId="76B138BE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625B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9029 - CPVL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arboxypeptid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,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vitellogenic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-like 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FD4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PVL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337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27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DED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7</w:t>
            </w:r>
          </w:p>
        </w:tc>
      </w:tr>
      <w:tr w:rsidR="003520C0" w:rsidRPr="00F52FD9" w14:paraId="287F8C6B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D247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8672 - ABCA5 - ATP-binding cassette, sub-family A (ABC1), member 5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AE0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BCA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4FC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1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6E7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7</w:t>
            </w:r>
          </w:p>
        </w:tc>
      </w:tr>
      <w:tr w:rsidR="003520C0" w:rsidRPr="00F52FD9" w14:paraId="51910274" w14:textId="77777777" w:rsidTr="003E4DD4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FC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39015 - SPPL3 - signal peptide peptidase 3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5BF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PPL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723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87F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6</w:t>
            </w:r>
          </w:p>
        </w:tc>
      </w:tr>
      <w:tr w:rsidR="003520C0" w:rsidRPr="00F52FD9" w14:paraId="1542F87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EB3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4015 - DEXI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exi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homolog (mouse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827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EX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DB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9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044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6</w:t>
            </w:r>
          </w:p>
        </w:tc>
      </w:tr>
      <w:tr w:rsidR="003520C0" w:rsidRPr="00F52FD9" w14:paraId="704473C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5FD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212472 - PRKAR1A - protein kinase,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AMP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-dependent, regulatory, type I, alph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E78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RKAR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8B1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0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FC6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5</w:t>
            </w:r>
          </w:p>
        </w:tc>
      </w:tr>
      <w:tr w:rsidR="003520C0" w:rsidRPr="00F52FD9" w14:paraId="22282608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EE8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8218 - USP40 - ubiquitin specific peptidase 40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940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USP4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3DF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1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DE6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5</w:t>
            </w:r>
          </w:p>
        </w:tc>
      </w:tr>
      <w:tr w:rsidR="003520C0" w:rsidRPr="00F52FD9" w14:paraId="6CE5F9B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CA1C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107 - PHF8 - PHD finger protein 8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7FC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HF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7C1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6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2C5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5</w:t>
            </w:r>
          </w:p>
        </w:tc>
      </w:tr>
      <w:tr w:rsidR="003520C0" w:rsidRPr="00F52FD9" w14:paraId="73EF5166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B69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05663 - NUDT7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nudix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(nucleoside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iphosphat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linked moiety X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F29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UDT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1B2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376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4</w:t>
            </w:r>
          </w:p>
        </w:tc>
      </w:tr>
      <w:tr w:rsidR="003520C0" w:rsidRPr="00F52FD9" w14:paraId="33610673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991C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02402 - PCTP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hosphatidylcholin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transfer protein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A61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CTP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38F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4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4FC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4</w:t>
            </w:r>
          </w:p>
        </w:tc>
      </w:tr>
      <w:tr w:rsidR="003520C0" w:rsidRPr="00F52FD9" w14:paraId="028A9991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2C3E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851 - CREG1 - cellular repressor of E1A-stimulated genes 1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FE6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RE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3C0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9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3E6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4</w:t>
            </w:r>
          </w:p>
        </w:tc>
      </w:tr>
      <w:tr w:rsidR="003520C0" w:rsidRPr="00F52FD9" w14:paraId="60FBF0EE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0B7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0648 - TWSG1 - twisted gastrulation homolog 1 (Drosophila)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D27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WSG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D25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022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4</w:t>
            </w:r>
          </w:p>
        </w:tc>
      </w:tr>
      <w:tr w:rsidR="003520C0" w:rsidRPr="00F52FD9" w14:paraId="69700EE1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B4FA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775 - CYP2J2 - cytochrome P450, family 2, subfamily J, polypeptide 2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9E7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YP2J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AF5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BAE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4</w:t>
            </w:r>
          </w:p>
        </w:tc>
      </w:tr>
      <w:tr w:rsidR="003520C0" w:rsidRPr="00F52FD9" w14:paraId="004B468E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C67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0179 - C11orf75 - chromosome 11 open reading frame 75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F52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11orf7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F0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9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350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2</w:t>
            </w:r>
          </w:p>
        </w:tc>
      </w:tr>
      <w:tr w:rsidR="003520C0" w:rsidRPr="00F52FD9" w14:paraId="557386E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767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710 - CFB - complement factor B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E55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F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F340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6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C46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2</w:t>
            </w:r>
          </w:p>
        </w:tc>
      </w:tr>
      <w:tr w:rsidR="003520C0" w:rsidRPr="00F52FD9" w14:paraId="09A10ECF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C7DF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7054 - KIF3A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kines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family member 3A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973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KIF3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233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FA5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2</w:t>
            </w:r>
          </w:p>
        </w:tc>
      </w:tr>
      <w:tr w:rsidR="003520C0" w:rsidRPr="00F52FD9" w14:paraId="59D9DFEA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7B6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52944 - SLC5A11 - solute carrier family 5 (sodium/glucose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otransporter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408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5A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13E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3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6121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1</w:t>
            </w:r>
          </w:p>
        </w:tc>
      </w:tr>
      <w:tr w:rsidR="003520C0" w:rsidRPr="00F52FD9" w14:paraId="14AF1E5B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054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416 - IFNGR1 - interferon gamma receptor 1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270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FNGR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F90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784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1</w:t>
            </w:r>
          </w:p>
        </w:tc>
      </w:tr>
      <w:tr w:rsidR="003520C0" w:rsidRPr="00F52FD9" w14:paraId="5BCE506F" w14:textId="77777777" w:rsidTr="003520C0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509E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32562 - PLA2G12B - phospholipase A2, group XII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82C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LA2G12B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142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2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689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50</w:t>
            </w:r>
          </w:p>
        </w:tc>
      </w:tr>
      <w:tr w:rsidR="003520C0" w:rsidRPr="00F52FD9" w14:paraId="3C664AFB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A6C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138341 - TMEM116 - transmembrane protein 1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6B0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M1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730A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006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9</w:t>
            </w:r>
          </w:p>
        </w:tc>
      </w:tr>
      <w:tr w:rsidR="003520C0" w:rsidRPr="00F52FD9" w14:paraId="73E641F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57AD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4369 - PTPN18 - protein tyrosine phosphatase, non-receptor type 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4F2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TPN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6E8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051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9</w:t>
            </w:r>
          </w:p>
        </w:tc>
      </w:tr>
      <w:tr w:rsidR="003520C0" w:rsidRPr="00F52FD9" w14:paraId="6CEDFC0C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133E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53345 - TMEM139 - transmembrane protein 139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170D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M1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2C4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8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A8D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8</w:t>
            </w:r>
          </w:p>
        </w:tc>
      </w:tr>
      <w:tr w:rsidR="003520C0" w:rsidRPr="00F52FD9" w14:paraId="52F586CA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3E31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1080419 - UNK - unkempt homolog (Drosophila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8B9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UN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C4C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A46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8</w:t>
            </w:r>
          </w:p>
        </w:tc>
      </w:tr>
      <w:tr w:rsidR="003520C0" w:rsidRPr="00F52FD9" w14:paraId="0158A914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D3E4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6930 - STX18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yntax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8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A9D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TX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3E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4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A7C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8</w:t>
            </w:r>
          </w:p>
        </w:tc>
      </w:tr>
      <w:tr w:rsidR="003520C0" w:rsidRPr="00F52FD9" w14:paraId="044EC118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117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8571 - STRADB - STE20-related kinase adaptor beta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308F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TRAD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C3B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1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9D7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8</w:t>
            </w:r>
          </w:p>
        </w:tc>
      </w:tr>
      <w:tr w:rsidR="003520C0" w:rsidRPr="00F52FD9" w14:paraId="679AFDBF" w14:textId="77777777" w:rsidTr="003520C0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72C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7024 - TMEM115 - transmembrane protein 115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644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MEM1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0123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5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738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8</w:t>
            </w:r>
          </w:p>
        </w:tc>
      </w:tr>
      <w:tr w:rsidR="003520C0" w:rsidRPr="00F52FD9" w14:paraId="2B5D9F05" w14:textId="77777777" w:rsidTr="00F52FD9">
        <w:trPr>
          <w:trHeight w:val="315"/>
        </w:trPr>
        <w:tc>
          <w:tcPr>
            <w:tcW w:w="8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8452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28615 - ARHGEF3 - Rho guanine nucleotide exchange factor (GEF) 3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01E6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RHGEF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B2A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7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02F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7</w:t>
            </w:r>
          </w:p>
        </w:tc>
      </w:tr>
      <w:tr w:rsidR="003520C0" w:rsidRPr="00F52FD9" w14:paraId="751E6A36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4700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32436 - ZNF828 - zinc finger protein 828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B01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NF82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CA6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C04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7</w:t>
            </w:r>
          </w:p>
        </w:tc>
      </w:tr>
      <w:tr w:rsidR="003520C0" w:rsidRPr="00F52FD9" w14:paraId="4EB3CD84" w14:textId="77777777" w:rsidTr="00F52FD9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9493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4585 - SLC40A1 - solute carrier family 40 (iron-regulated transporter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A81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40A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4848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865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6</w:t>
            </w:r>
          </w:p>
        </w:tc>
      </w:tr>
      <w:tr w:rsidR="003520C0" w:rsidRPr="00F52FD9" w14:paraId="42B1CB79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207C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2465 - IKZF4 - IKAROS family zinc finger 4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259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KZF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E4F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28F9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6</w:t>
            </w:r>
          </w:p>
        </w:tc>
      </w:tr>
      <w:tr w:rsidR="003520C0" w:rsidRPr="00F52FD9" w14:paraId="234E7D4D" w14:textId="77777777" w:rsidTr="00A2384E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B3E7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47128 - ZNRF2 - zinc and ring finger 2 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81A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NRF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C51B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9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6EEE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5</w:t>
            </w:r>
          </w:p>
        </w:tc>
      </w:tr>
      <w:tr w:rsidR="003520C0" w:rsidRPr="00F52FD9" w14:paraId="2C242E8D" w14:textId="77777777" w:rsidTr="003E4DD4">
        <w:trPr>
          <w:trHeight w:val="315"/>
        </w:trPr>
        <w:tc>
          <w:tcPr>
            <w:tcW w:w="8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879" w14:textId="77777777" w:rsidR="003520C0" w:rsidRPr="003E4DD4" w:rsidRDefault="003520C0" w:rsidP="003520C0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2615 - SERPINF1 - serpin peptidase inhibitor, clade F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F7F4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ERPINF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4F37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7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C952" w14:textId="77777777" w:rsidR="003520C0" w:rsidRPr="003E4DD4" w:rsidRDefault="003520C0" w:rsidP="003520C0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1.45</w:t>
            </w:r>
          </w:p>
        </w:tc>
      </w:tr>
    </w:tbl>
    <w:p w14:paraId="031A8FF3" w14:textId="77777777" w:rsidR="003520C0" w:rsidRDefault="003520C0">
      <w:pPr>
        <w:rPr>
          <w:rFonts w:ascii="Times New Roman" w:hAnsi="Times New Roman"/>
          <w:sz w:val="24"/>
          <w:szCs w:val="24"/>
        </w:rPr>
      </w:pPr>
    </w:p>
    <w:p w14:paraId="2D10FDA6" w14:textId="77777777" w:rsidR="003E4DD4" w:rsidRDefault="003E4DD4" w:rsidP="003E4DD4">
      <w:pPr>
        <w:spacing w:after="240"/>
        <w:rPr>
          <w:rFonts w:ascii="Times New Roman" w:hAnsi="Times New Roman"/>
          <w:color w:val="000000"/>
          <w:sz w:val="24"/>
          <w:szCs w:val="24"/>
        </w:rPr>
      </w:pPr>
    </w:p>
    <w:p w14:paraId="7FDF8EC3" w14:textId="77777777" w:rsidR="003E4DD4" w:rsidRDefault="003E4DD4" w:rsidP="003E4DD4">
      <w:pPr>
        <w:spacing w:after="240"/>
        <w:rPr>
          <w:rFonts w:ascii="Times New Roman" w:hAnsi="Times New Roman"/>
          <w:bCs/>
          <w:color w:val="000000"/>
          <w:sz w:val="24"/>
          <w:szCs w:val="24"/>
        </w:rPr>
      </w:pPr>
      <w:r w:rsidRPr="003E4DD4">
        <w:rPr>
          <w:rFonts w:ascii="Times New Roman" w:hAnsi="Times New Roman"/>
          <w:color w:val="000000"/>
          <w:sz w:val="24"/>
          <w:szCs w:val="24"/>
        </w:rPr>
        <w:t xml:space="preserve">List of </w:t>
      </w:r>
      <w:r w:rsidRPr="003E4DD4">
        <w:rPr>
          <w:rFonts w:ascii="Times New Roman" w:hAnsi="Times New Roman"/>
          <w:bCs/>
          <w:color w:val="000000"/>
          <w:sz w:val="24"/>
          <w:szCs w:val="24"/>
        </w:rPr>
        <w:t xml:space="preserve">down-regulated genes in HepG2 cells treated with the methanol leaf extract of </w:t>
      </w:r>
      <w:r w:rsidRPr="003E4DD4">
        <w:rPr>
          <w:rFonts w:ascii="Times New Roman" w:hAnsi="Times New Roman"/>
          <w:bCs/>
          <w:i/>
          <w:color w:val="000000"/>
          <w:sz w:val="24"/>
          <w:szCs w:val="24"/>
        </w:rPr>
        <w:t>T. indica</w:t>
      </w:r>
      <w:r w:rsidRPr="003E4DD4">
        <w:rPr>
          <w:rFonts w:ascii="Times New Roman" w:hAnsi="Times New Roman"/>
          <w:bCs/>
          <w:color w:val="000000"/>
          <w:sz w:val="24"/>
          <w:szCs w:val="24"/>
        </w:rPr>
        <w:t xml:space="preserve"> with fold changes ≥ 1.5 (p &lt; 0.05)</w:t>
      </w:r>
    </w:p>
    <w:tbl>
      <w:tblPr>
        <w:tblW w:w="13583" w:type="dxa"/>
        <w:tblLook w:val="04A0" w:firstRow="1" w:lastRow="0" w:firstColumn="1" w:lastColumn="0" w:noHBand="0" w:noVBand="1"/>
      </w:tblPr>
      <w:tblGrid>
        <w:gridCol w:w="9020"/>
        <w:gridCol w:w="1443"/>
        <w:gridCol w:w="1840"/>
        <w:gridCol w:w="1280"/>
      </w:tblGrid>
      <w:tr w:rsidR="003E4DD4" w:rsidRPr="00F52FD9" w14:paraId="4CE2AA44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CE4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E4DD4">
              <w:rPr>
                <w:rFonts w:ascii="Times New Roman" w:eastAsia="Times New Roman" w:hAnsi="Times New Roman"/>
                <w:b/>
                <w:color w:val="000000"/>
              </w:rPr>
              <w:t>Gene Assignment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C0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E4DD4">
              <w:rPr>
                <w:rFonts w:ascii="Times New Roman" w:eastAsia="Times New Roman" w:hAnsi="Times New Roman"/>
                <w:b/>
                <w:color w:val="000000"/>
              </w:rPr>
              <w:t>Gene Symbo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F87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E4DD4">
              <w:rPr>
                <w:rFonts w:ascii="Times New Roman" w:eastAsia="Times New Roman" w:hAnsi="Times New Roman"/>
                <w:b/>
                <w:color w:val="000000"/>
              </w:rPr>
              <w:t>p-valu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26A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52FD9">
              <w:rPr>
                <w:rFonts w:ascii="Times New Roman" w:hAnsi="Times New Roman"/>
                <w:color w:val="000000"/>
              </w:rPr>
              <w:t>Fold-Change</w:t>
            </w:r>
          </w:p>
        </w:tc>
      </w:tr>
      <w:tr w:rsidR="003E4DD4" w:rsidRPr="00F52FD9" w14:paraId="22FC2100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D05D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31958 - KRTAP3-1 - keratin associated protein 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5B9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KRTAP3-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DD6F" w14:textId="77777777" w:rsidR="003E4DD4" w:rsidRPr="003E4DD4" w:rsidRDefault="009C4D62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</w:t>
            </w:r>
            <w:r w:rsidR="003E4DD4" w:rsidRPr="003E4DD4"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CCA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5.53</w:t>
            </w:r>
          </w:p>
        </w:tc>
      </w:tr>
      <w:tr w:rsidR="003E4DD4" w:rsidRPr="00F52FD9" w14:paraId="383B278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A11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2167 - ID3 - inhibitor of DNA binding 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F97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D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20AB" w14:textId="77777777" w:rsidR="003E4DD4" w:rsidRPr="003E4DD4" w:rsidRDefault="009C4D62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3</w:t>
            </w:r>
            <w:r w:rsidR="003E4DD4" w:rsidRPr="003E4DD4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17F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4.29</w:t>
            </w:r>
          </w:p>
        </w:tc>
      </w:tr>
      <w:tr w:rsidR="003E4DD4" w:rsidRPr="00F52FD9" w14:paraId="1C432D1A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1F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782 - CYP24A1 - cytochrome P450, family 24, subfamily A, polypeptide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77E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YP24A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C39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1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974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4.19</w:t>
            </w:r>
          </w:p>
        </w:tc>
      </w:tr>
      <w:tr w:rsidR="003E4DD4" w:rsidRPr="00F52FD9" w14:paraId="0993B12B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073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701 - BAAT - bile acid CoA: amino acid N-acyltransferas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7A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BA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342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9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4EC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3.45</w:t>
            </w:r>
          </w:p>
        </w:tc>
      </w:tr>
      <w:tr w:rsidR="003E4DD4" w:rsidRPr="00F52FD9" w14:paraId="63D79BA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816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139 - ANXA3 - annexin A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605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NXA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F933" w14:textId="77777777" w:rsidR="003E4DD4" w:rsidRPr="003E4DD4" w:rsidRDefault="009C4D62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1</w:t>
            </w:r>
            <w:r w:rsidR="003E4DD4" w:rsidRPr="003E4DD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FE7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3.32</w:t>
            </w:r>
          </w:p>
        </w:tc>
      </w:tr>
      <w:tr w:rsidR="003E4DD4" w:rsidRPr="00F52FD9" w14:paraId="23F4233C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3F7F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4391 - ANKRD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nkyr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repeat domain 1 (cardiac muscle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CA7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NKRD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30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F94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3.25</w:t>
            </w:r>
          </w:p>
        </w:tc>
      </w:tr>
      <w:tr w:rsidR="003E4DD4" w:rsidRPr="00F52FD9" w14:paraId="4A58F75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689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100 - AKAP12 - A kinase (PRKA) anchor protein 1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969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KAP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C16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9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35C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3.13</w:t>
            </w:r>
          </w:p>
        </w:tc>
      </w:tr>
      <w:tr w:rsidR="003E4DD4" w:rsidRPr="00F52FD9" w14:paraId="454400C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F16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2960 - S100A3 - S100 calcium binding protein A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17B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100A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08D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FFA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3.05</w:t>
            </w:r>
          </w:p>
        </w:tc>
      </w:tr>
      <w:tr w:rsidR="003E4DD4" w:rsidRPr="00F52FD9" w14:paraId="31AB1C9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E59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ENST00000383686 - LOC151760 - hypothetical LOC151760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FCB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LOC1517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AB5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EEE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82</w:t>
            </w:r>
          </w:p>
        </w:tc>
      </w:tr>
      <w:tr w:rsidR="003E4DD4" w:rsidRPr="00F52FD9" w14:paraId="2360C4D0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B27E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3049 - MUC13 - mucin 13, cell surface associated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3E2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UC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DD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7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1C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69</w:t>
            </w:r>
          </w:p>
        </w:tc>
      </w:tr>
      <w:tr w:rsidR="003E4DD4" w:rsidRPr="00F52FD9" w14:paraId="7C6FCBF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137D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R_003033 - SNORD5 - small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nucleolar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RNA, C/D box 5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778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NORD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5D1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2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C1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59</w:t>
            </w:r>
          </w:p>
        </w:tc>
      </w:tr>
      <w:tr w:rsidR="003E4DD4" w:rsidRPr="00F52FD9" w14:paraId="282A6BC5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E897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153608 - ZNF114 - zinc finger protein 1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D56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NF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980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3D4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57</w:t>
            </w:r>
          </w:p>
        </w:tc>
      </w:tr>
      <w:tr w:rsidR="003E4DD4" w:rsidRPr="00F52FD9" w14:paraId="1962AFC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324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3641 - IFITM1 - interferon induced transmembrane protein 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426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FITM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523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1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F2D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46</w:t>
            </w:r>
          </w:p>
        </w:tc>
      </w:tr>
      <w:tr w:rsidR="003E4DD4" w:rsidRPr="00F52FD9" w14:paraId="2F8D9565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0E3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650 - CPLX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complex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C17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PLX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1E0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52B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40</w:t>
            </w:r>
          </w:p>
        </w:tc>
      </w:tr>
      <w:tr w:rsidR="003E4DD4" w:rsidRPr="00F52FD9" w14:paraId="2A1C72C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05C7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1562 - IL18 - interleukin 18 (interferon-gamma-inducing factor) - 11q22.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851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IL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055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0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EF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39</w:t>
            </w:r>
          </w:p>
        </w:tc>
      </w:tr>
      <w:tr w:rsidR="003E4DD4" w:rsidRPr="00F52FD9" w14:paraId="06E64D8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5292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554 - CYR61 - cysteine-rich,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ngiogenic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inducer, 61 - 1p31-p22 - 349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799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YR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70E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2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890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35</w:t>
            </w:r>
          </w:p>
        </w:tc>
      </w:tr>
      <w:tr w:rsidR="003E4DD4" w:rsidRPr="00F52FD9" w14:paraId="48E12845" w14:textId="77777777" w:rsidTr="00F52FD9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086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22 - PLIN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erilip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923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LIN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1B4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323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33</w:t>
            </w:r>
          </w:p>
        </w:tc>
      </w:tr>
      <w:tr w:rsidR="003E4DD4" w:rsidRPr="00F52FD9" w14:paraId="6FBBE82B" w14:textId="77777777" w:rsidTr="00F52FD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337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01145829 - TNNI2 - troponin I type 2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F7C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NNI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935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543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32</w:t>
            </w:r>
          </w:p>
        </w:tc>
      </w:tr>
      <w:tr w:rsidR="003E4DD4" w:rsidRPr="00F52FD9" w14:paraId="018E105D" w14:textId="77777777" w:rsidTr="00F52FD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B52E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975 - ENO2 - enolase 2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6D6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NO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53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B20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32</w:t>
            </w:r>
          </w:p>
        </w:tc>
      </w:tr>
      <w:tr w:rsidR="003E4DD4" w:rsidRPr="00F52FD9" w14:paraId="3A6D2513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746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28127 - GK - glycerol kinase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C11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K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C34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533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27</w:t>
            </w:r>
          </w:p>
        </w:tc>
      </w:tr>
      <w:tr w:rsidR="003E4DD4" w:rsidRPr="00F52FD9" w14:paraId="7E7DA728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228C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760 - STK17A - serine/threonine kinase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AC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TK17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BD1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1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578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22</w:t>
            </w:r>
          </w:p>
        </w:tc>
      </w:tr>
      <w:tr w:rsidR="003E4DD4" w:rsidRPr="00F52FD9" w14:paraId="476DB4FB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ABA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2577 - PAK2 - p21 protein (Cdc42/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Rac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)-activated kinase 2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1FA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AK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3E8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2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FB6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16</w:t>
            </w:r>
          </w:p>
        </w:tc>
      </w:tr>
      <w:tr w:rsidR="003E4DD4" w:rsidRPr="00F52FD9" w14:paraId="21B82E5F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CB2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670 - BHLHE40 - basic helix-loop-helix family, member e40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E24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BHLHE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41C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7B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15</w:t>
            </w:r>
          </w:p>
        </w:tc>
      </w:tr>
      <w:tr w:rsidR="003E4DD4" w:rsidRPr="00F52FD9" w14:paraId="3626394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C4DC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657 - AREG - amphiregulin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F74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REG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147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351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13</w:t>
            </w:r>
          </w:p>
        </w:tc>
      </w:tr>
      <w:tr w:rsidR="003E4DD4" w:rsidRPr="00F52FD9" w14:paraId="279B16F9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19AE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440 - MTHFD1L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ethylenetetrahydrofolat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0D9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THFD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2A8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551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08</w:t>
            </w:r>
          </w:p>
        </w:tc>
      </w:tr>
      <w:tr w:rsidR="003E4DD4" w:rsidRPr="00F52FD9" w14:paraId="0893F064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1558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900 - APOBEC3B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polipoprote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B mRNA editing enzym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7E0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POBEC3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A63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21C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06</w:t>
            </w:r>
          </w:p>
        </w:tc>
      </w:tr>
      <w:tr w:rsidR="003E4DD4" w:rsidRPr="00F52FD9" w14:paraId="49430D8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F40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73540 - FUT1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fucos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D09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UT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0A1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2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216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03</w:t>
            </w:r>
          </w:p>
        </w:tc>
      </w:tr>
      <w:tr w:rsidR="003E4DD4" w:rsidRPr="00F52FD9" w14:paraId="64B4545D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FF75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53449 - SLC2A14 - solute carrier family 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ED1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2A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7C8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6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B28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02</w:t>
            </w:r>
          </w:p>
        </w:tc>
      </w:tr>
      <w:tr w:rsidR="003E4DD4" w:rsidRPr="00F52FD9" w14:paraId="56478D19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3EA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R_024151 - HSPA7 - heat shock 70kDa protein 7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9E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SPA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5E7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6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D07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2.01</w:t>
            </w:r>
          </w:p>
        </w:tc>
      </w:tr>
      <w:tr w:rsidR="003E4DD4" w:rsidRPr="00F52FD9" w14:paraId="07BAAD9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E6AE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BC063894 - DENND2C - DENN/MADD domain containing 2C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89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ENND2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2EE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7D6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7</w:t>
            </w:r>
          </w:p>
        </w:tc>
      </w:tr>
      <w:tr w:rsidR="003E4DD4" w:rsidRPr="00F52FD9" w14:paraId="622D3499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019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440 - MTHFD1L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ethylenetetrahydrofolat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dehydrogenas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331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THFD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557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6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8FD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4</w:t>
            </w:r>
          </w:p>
        </w:tc>
      </w:tr>
      <w:tr w:rsidR="003E4DD4" w:rsidRPr="00F52FD9" w14:paraId="606324D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B768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13732 - C6orf138 - chromosome 6 open reading frame 138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0B3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6orf1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0F5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3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D4E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3</w:t>
            </w:r>
          </w:p>
        </w:tc>
      </w:tr>
      <w:tr w:rsidR="003E4DD4" w:rsidRPr="00F52FD9" w14:paraId="78D4D42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292A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43942 - RBM24 - RNA binding motif protein 24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10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BM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CB2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9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820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1</w:t>
            </w:r>
          </w:p>
        </w:tc>
      </w:tr>
      <w:tr w:rsidR="003E4DD4" w:rsidRPr="00F52FD9" w14:paraId="5FBB347C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0B06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3119 - NKD1 - naked cuticle homolog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A39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KD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E3D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D4D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1</w:t>
            </w:r>
          </w:p>
        </w:tc>
      </w:tr>
      <w:tr w:rsidR="003E4DD4" w:rsidRPr="00F52FD9" w14:paraId="011D949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5BBB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099 - STOM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tomat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- 9q34.1 - 2040 -/ NM_198194 - STOM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stomati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D0E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TO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073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2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29F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90</w:t>
            </w:r>
          </w:p>
        </w:tc>
      </w:tr>
      <w:tr w:rsidR="003E4DD4" w:rsidRPr="00F52FD9" w14:paraId="5B79F64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3C31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5440 - MTHFD1L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ethylenetetrahydrofolat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dehydrogenas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028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THFD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314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4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75B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9</w:t>
            </w:r>
          </w:p>
        </w:tc>
      </w:tr>
      <w:tr w:rsidR="003E4DD4" w:rsidRPr="00F52FD9" w14:paraId="5B19DD2D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FBBE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189 - HK2 - hexokinas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A9F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K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A7E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B7A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8</w:t>
            </w:r>
          </w:p>
        </w:tc>
      </w:tr>
      <w:tr w:rsidR="003E4DD4" w:rsidRPr="00F52FD9" w14:paraId="72D5801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F5F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4580 - EFTUD1 - elongation factor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Tu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GTP binding domain containing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FC4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FTUD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5F4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3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E9B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5</w:t>
            </w:r>
          </w:p>
        </w:tc>
      </w:tr>
      <w:tr w:rsidR="003E4DD4" w:rsidRPr="00F52FD9" w14:paraId="4C73C055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1EF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2498 - NEK3 - NIMA (never in mitosis gene a)-related kinase 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BCE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EK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DB5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18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78A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5</w:t>
            </w:r>
          </w:p>
        </w:tc>
      </w:tr>
      <w:tr w:rsidR="003E4DD4" w:rsidRPr="00F52FD9" w14:paraId="72325510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62C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7763 - RNF43 - ring finger protein 4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6DB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NF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13B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2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1DF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4</w:t>
            </w:r>
          </w:p>
        </w:tc>
      </w:tr>
      <w:tr w:rsidR="003E4DD4" w:rsidRPr="00F52FD9" w14:paraId="586D559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451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6187 - OAS3 - 2'-5'-oligoadenylate synthetase 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798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OAS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1B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034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81</w:t>
            </w:r>
          </w:p>
        </w:tc>
      </w:tr>
      <w:tr w:rsidR="003E4DD4" w:rsidRPr="00F52FD9" w14:paraId="5BBF831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F8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206922 - CRIP3 - cysteine-rich protein 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F68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RIP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6CE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4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241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8</w:t>
            </w:r>
          </w:p>
        </w:tc>
      </w:tr>
      <w:tr w:rsidR="003E4DD4" w:rsidRPr="00F52FD9" w14:paraId="0DEE4E1A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F9CB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295 - VARS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valyl-tRNA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B9A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VA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5FB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D3F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6</w:t>
            </w:r>
          </w:p>
        </w:tc>
      </w:tr>
      <w:tr w:rsidR="003E4DD4" w:rsidRPr="00F52FD9" w14:paraId="7C2055E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F046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24913 - C7orf58 - chromosome 7 open reading frame 5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631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7orf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D23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8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E9F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5</w:t>
            </w:r>
          </w:p>
        </w:tc>
      </w:tr>
      <w:tr w:rsidR="003E4DD4" w:rsidRPr="00F52FD9" w14:paraId="3C0CF8B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93B1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7784 - OSBPL10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oxystero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binding protein-lik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05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OSBPL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7AB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8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DBE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3</w:t>
            </w:r>
          </w:p>
        </w:tc>
      </w:tr>
      <w:tr w:rsidR="003E4DD4" w:rsidRPr="00F52FD9" w14:paraId="5D84C3CB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643D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R_002824 - HERC2P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hect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domain and RLD 2 pseudogene 2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573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ERC2P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D29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E33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2</w:t>
            </w:r>
          </w:p>
        </w:tc>
      </w:tr>
      <w:tr w:rsidR="003E4DD4" w:rsidRPr="00F52FD9" w14:paraId="211D2C46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2487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017 - PROM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romin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2A7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ROM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950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45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300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2</w:t>
            </w:r>
          </w:p>
        </w:tc>
      </w:tr>
      <w:tr w:rsidR="003E4DD4" w:rsidRPr="00F52FD9" w14:paraId="27586E5B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47F4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08493 - ENAH - enabled homolog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434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NAH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69A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9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553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70</w:t>
            </w:r>
          </w:p>
        </w:tc>
      </w:tr>
      <w:tr w:rsidR="003E4DD4" w:rsidRPr="00F52FD9" w14:paraId="6FFD8C50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50F5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2262 - HS2ST1 - heparan sulfate 2-O-sulfotransferase 1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8DD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S2ST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30F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9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3E3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8</w:t>
            </w:r>
          </w:p>
        </w:tc>
      </w:tr>
      <w:tr w:rsidR="003E4DD4" w:rsidRPr="00F52FD9" w14:paraId="45E8E5B7" w14:textId="77777777" w:rsidTr="00B4318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CD750" w14:textId="4AEB92FB" w:rsidR="003E4DD4" w:rsidRPr="003E4DD4" w:rsidRDefault="0077129D" w:rsidP="0077129D">
            <w:pPr>
              <w:spacing w:before="240" w:line="240" w:lineRule="auto"/>
              <w:contextualSpacing/>
              <w:rPr>
                <w:rFonts w:ascii="Times New Roman" w:eastAsia="Times New Roman" w:hAnsi="Times New Roman"/>
                <w:color w:val="000000"/>
              </w:rPr>
            </w:pPr>
            <w:r w:rsidRPr="0077129D">
              <w:rPr>
                <w:rFonts w:ascii="Times New Roman" w:eastAsia="Times New Roman" w:hAnsi="Times New Roman"/>
                <w:color w:val="000000"/>
              </w:rPr>
              <w:t>NC_00001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- </w:t>
            </w:r>
            <w:r w:rsidRPr="0077129D">
              <w:rPr>
                <w:rFonts w:ascii="Times New Roman" w:eastAsia="Times New Roman" w:hAnsi="Times New Roman"/>
                <w:color w:val="000000"/>
              </w:rPr>
              <w:t>RPL7AP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- </w:t>
            </w:r>
            <w:r w:rsidR="003E4DD4" w:rsidRPr="003E4DD4">
              <w:rPr>
                <w:rFonts w:ascii="Times New Roman" w:eastAsia="Times New Roman" w:hAnsi="Times New Roman"/>
                <w:color w:val="000000"/>
              </w:rPr>
              <w:t xml:space="preserve">ribosomal protein L7a </w:t>
            </w:r>
            <w:proofErr w:type="spellStart"/>
            <w:r w:rsidR="003E4DD4" w:rsidRPr="003E4DD4">
              <w:rPr>
                <w:rFonts w:ascii="Times New Roman" w:eastAsia="Times New Roman" w:hAnsi="Times New Roman"/>
                <w:color w:val="000000"/>
              </w:rPr>
              <w:t>pseudogene</w:t>
            </w:r>
            <w:proofErr w:type="spellEnd"/>
            <w:r w:rsidR="003E4DD4" w:rsidRPr="003E4DD4">
              <w:rPr>
                <w:rFonts w:ascii="Times New Roman" w:eastAsia="Times New Roman" w:hAnsi="Times New Roman"/>
                <w:color w:val="000000"/>
              </w:rPr>
              <w:t xml:space="preserve"> 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1AD0" w14:textId="77777777" w:rsidR="003E4DD4" w:rsidRPr="003E4DD4" w:rsidRDefault="003E4DD4" w:rsidP="0077129D">
            <w:pPr>
              <w:spacing w:before="24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PL7AP6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760D" w14:textId="77777777" w:rsidR="003E4DD4" w:rsidRPr="003E4DD4" w:rsidRDefault="003E4DD4" w:rsidP="0077129D">
            <w:pPr>
              <w:spacing w:before="24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BE6B" w14:textId="77777777" w:rsidR="003E4DD4" w:rsidRPr="003E4DD4" w:rsidRDefault="003E4DD4" w:rsidP="0077129D">
            <w:pPr>
              <w:spacing w:before="24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8</w:t>
            </w:r>
          </w:p>
        </w:tc>
      </w:tr>
      <w:tr w:rsidR="003E4DD4" w:rsidRPr="00F52FD9" w14:paraId="329A995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64F7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9096 - GTPBP2 - GTP binding protein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162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GTPBP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6F0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DE8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7</w:t>
            </w:r>
          </w:p>
        </w:tc>
      </w:tr>
      <w:tr w:rsidR="003E4DD4" w:rsidRPr="00F52FD9" w14:paraId="7AC6440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7BB5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245 - FAT1 - FAT tumor suppressor homolog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D34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AT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174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0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C9C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6</w:t>
            </w:r>
          </w:p>
        </w:tc>
      </w:tr>
      <w:tr w:rsidR="003E4DD4" w:rsidRPr="00F52FD9" w14:paraId="397B021C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F353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R_027634 - FAM35B2 - family with sequence similarity 35, member B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79E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AM35B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D9C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3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83F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5</w:t>
            </w:r>
          </w:p>
        </w:tc>
      </w:tr>
      <w:tr w:rsidR="003E4DD4" w:rsidRPr="00F52FD9" w14:paraId="0924CA70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C26A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0962 - SBF2 - SET binding factor 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38F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BF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617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4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67E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5</w:t>
            </w:r>
          </w:p>
        </w:tc>
      </w:tr>
      <w:tr w:rsidR="003E4DD4" w:rsidRPr="00F52FD9" w14:paraId="03177553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EE45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43979 - NDE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nud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nuclear distribution gene E homolog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C71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DE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EC5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7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BE0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5</w:t>
            </w:r>
          </w:p>
        </w:tc>
      </w:tr>
      <w:tr w:rsidR="003E4DD4" w:rsidRPr="00F52FD9" w14:paraId="41AB249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AAEC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983 - SLC7A6 - solute carrier family 7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FB4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7A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21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41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3</w:t>
            </w:r>
          </w:p>
        </w:tc>
      </w:tr>
      <w:tr w:rsidR="003E4DD4" w:rsidRPr="00F52FD9" w14:paraId="38D0C69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BC72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80415 - SR140 - U2-associated SR140 protein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3F3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R1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576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9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FC1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3</w:t>
            </w:r>
          </w:p>
        </w:tc>
      </w:tr>
      <w:tr w:rsidR="003E4DD4" w:rsidRPr="00F52FD9" w14:paraId="239B739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6C52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5201 - BOP1 - block of proliferation 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663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BOP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69C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5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E5A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1</w:t>
            </w:r>
          </w:p>
        </w:tc>
      </w:tr>
      <w:tr w:rsidR="003E4DD4" w:rsidRPr="00F52FD9" w14:paraId="5006BEE3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E309D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024948 - FNBP1L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form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binding protein 1-like </w:t>
            </w:r>
          </w:p>
        </w:tc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B8D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NBP1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3C9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25D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0</w:t>
            </w:r>
          </w:p>
        </w:tc>
      </w:tr>
      <w:tr w:rsidR="003E4DD4" w:rsidRPr="00F52FD9" w14:paraId="6D9A1332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E820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6542 - MST4 - serine/threonine protein kinase MST4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EF6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ST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7C8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1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B7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0</w:t>
            </w:r>
          </w:p>
        </w:tc>
      </w:tr>
      <w:tr w:rsidR="003E4DD4" w:rsidRPr="00F52FD9" w14:paraId="6E68D70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65BE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292 - PHKA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hosphoryl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kinase, alpha 2 (liver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F82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HKA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9B2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2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379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60</w:t>
            </w:r>
          </w:p>
        </w:tc>
      </w:tr>
      <w:tr w:rsidR="003E4DD4" w:rsidRPr="00F52FD9" w14:paraId="5DAD727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F757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18948 - ERRFI1 - ERBB receptor feedback inhibitor 1 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AFA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ERRFI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F5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413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9</w:t>
            </w:r>
          </w:p>
        </w:tc>
      </w:tr>
      <w:tr w:rsidR="003E4DD4" w:rsidRPr="00F52FD9" w14:paraId="6ECD0F9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06A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4018 - MRPS28 - mitochondrial ribosomal protein S28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790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RPS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C4E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5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B71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9</w:t>
            </w:r>
          </w:p>
        </w:tc>
      </w:tr>
      <w:tr w:rsidR="003E4DD4" w:rsidRPr="00F52FD9" w14:paraId="437B854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17A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255 - CDC20 - cell division cycle 20 homolog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750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DC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9EC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E6A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9</w:t>
            </w:r>
          </w:p>
        </w:tc>
      </w:tr>
      <w:tr w:rsidR="003E4DD4" w:rsidRPr="00F52FD9" w14:paraId="738E23C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F57D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20375 - C12orf5 - chromosome 12 open reading frame 5 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A55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12orf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ACE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6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E92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8</w:t>
            </w:r>
          </w:p>
        </w:tc>
      </w:tr>
      <w:tr w:rsidR="003E4DD4" w:rsidRPr="00F52FD9" w14:paraId="1E1C1D2B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91E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911 - MAT2A - methionine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denosyltransfer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II, alpha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4A2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AT2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DB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8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6F2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8</w:t>
            </w:r>
          </w:p>
        </w:tc>
      </w:tr>
      <w:tr w:rsidR="003E4DD4" w:rsidRPr="00F52FD9" w14:paraId="6AFC4330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ABDA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917 - P4HA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rolyl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4-hydroxylase, alpha polypeptide I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8AA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4HA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4AC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4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C40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7</w:t>
            </w:r>
          </w:p>
        </w:tc>
      </w:tr>
      <w:tr w:rsidR="003E4DD4" w:rsidRPr="00F52FD9" w14:paraId="65035ED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66B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7145 - ZNF146 - zinc finger protein 146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A7F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NF1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48E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8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EEB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7</w:t>
            </w:r>
          </w:p>
        </w:tc>
      </w:tr>
      <w:tr w:rsidR="003E4DD4" w:rsidRPr="00F52FD9" w14:paraId="17FAEBD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3D57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1146274 - TCF7L2 - transcription factor 7-like 2 (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074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CF7L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EC0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F1E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6</w:t>
            </w:r>
          </w:p>
        </w:tc>
      </w:tr>
      <w:tr w:rsidR="003E4DD4" w:rsidRPr="00F52FD9" w14:paraId="591AD81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4950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5371 - METTL1 - methyltransferase like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2A0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ETTL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14B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8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C51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4477A359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FB89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2199 - ARID5B - AT rich interactive domain 5B (MRF1-like)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9E2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ARID5B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CAF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1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219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49B4CFF1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67D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2381 - MATN3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matril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3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B37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ATN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C37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9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714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24EB0571" w14:textId="77777777" w:rsidTr="00F52FD9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2E6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152995 - NFXL1 - nuclear transcription factor, X-box binding-like 1 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9CF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FXL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4C5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6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DB4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3A00880A" w14:textId="77777777" w:rsidTr="00F52FD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0F0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lastRenderedPageBreak/>
              <w:t xml:space="preserve">NM_019613 - WDR45L - WDR45-like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5C9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WDR45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F74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6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098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0801D8D8" w14:textId="77777777" w:rsidTr="00F52FD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52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926 - ZFP36L1 - zinc finger protein 36, C3H type-like 1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A5D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FP36L1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F3C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8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29C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4</w:t>
            </w:r>
          </w:p>
        </w:tc>
      </w:tr>
      <w:tr w:rsidR="003E4DD4" w:rsidRPr="00F52FD9" w14:paraId="5ACB46D0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B4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249 - THOP1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thimet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oligopeptid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1 -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73EE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HOP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735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4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95A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3</w:t>
            </w:r>
          </w:p>
        </w:tc>
      </w:tr>
      <w:tr w:rsidR="003E4DD4" w:rsidRPr="00F52FD9" w14:paraId="224392D1" w14:textId="77777777" w:rsidTr="00A2384E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9246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19852 - METTL3 - methyltransferase like 3 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52C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ETTL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9EB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6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082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3</w:t>
            </w:r>
          </w:p>
        </w:tc>
      </w:tr>
      <w:tr w:rsidR="003E4DD4" w:rsidRPr="00F52FD9" w14:paraId="38921817" w14:textId="77777777" w:rsidTr="00B43189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1CD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24907 - FBXO17 - F-box protein 17 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53F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BXO17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327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0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115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2</w:t>
            </w:r>
          </w:p>
        </w:tc>
      </w:tr>
      <w:tr w:rsidR="003E4DD4" w:rsidRPr="00F52FD9" w14:paraId="7F84665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E9F8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33010 - PCBP4 - poly(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rC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) binding protein 4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B11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CBP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FC6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8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B99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1</w:t>
            </w:r>
          </w:p>
        </w:tc>
      </w:tr>
      <w:tr w:rsidR="003E4DD4" w:rsidRPr="00F52FD9" w14:paraId="3A2F4270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160B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4566 - PFKFB3 - 6-phosphofructo-2-kinase/fructose-2,6-biphosphatase 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5B1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PFKFB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886C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3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6AC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50</w:t>
            </w:r>
          </w:p>
        </w:tc>
      </w:tr>
      <w:tr w:rsidR="003E4DD4" w:rsidRPr="00F52FD9" w14:paraId="0247764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9CFA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98076 - FAM36A - family with sequence similarity 36, member A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F7F1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AM36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993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A37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9</w:t>
            </w:r>
          </w:p>
        </w:tc>
      </w:tr>
      <w:tr w:rsidR="003E4DD4" w:rsidRPr="00F52FD9" w14:paraId="75C76A7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532B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734 - HIVEP2 - human immunodeficiency virus type I enhancer binding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prot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562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IVEP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726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4B2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9</w:t>
            </w:r>
          </w:p>
        </w:tc>
      </w:tr>
      <w:tr w:rsidR="003E4DD4" w:rsidRPr="00F52FD9" w14:paraId="31FAED4B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39C2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82706 - SCRIB - scribbled homolog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C24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CRI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394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4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E23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9</w:t>
            </w:r>
          </w:p>
        </w:tc>
      </w:tr>
      <w:tr w:rsidR="003E4DD4" w:rsidRPr="00F52FD9" w14:paraId="2832ACA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1364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214 - JAG1 - jagged 1 (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lagill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syndrome)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9F3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JAG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200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9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7560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8</w:t>
            </w:r>
          </w:p>
        </w:tc>
      </w:tr>
      <w:tr w:rsidR="003E4DD4" w:rsidRPr="00F52FD9" w14:paraId="45F664C1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84A4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0985 - RPL17 - ribosomal protein L17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D7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PL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79F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8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01F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8</w:t>
            </w:r>
          </w:p>
        </w:tc>
      </w:tr>
      <w:tr w:rsidR="003E4DD4" w:rsidRPr="00F52FD9" w14:paraId="0F748AA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1BE7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AK295122 - ZNF778 - zinc finger protein 778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33F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ZNF7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D29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82A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8</w:t>
            </w:r>
          </w:p>
        </w:tc>
      </w:tr>
      <w:tr w:rsidR="003E4DD4" w:rsidRPr="00F52FD9" w14:paraId="33A32AF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B735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33286 - C15orf23 - chromosome 15 open reading frame 23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28D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C15orf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CAD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3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FC5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8</w:t>
            </w:r>
          </w:p>
        </w:tc>
      </w:tr>
      <w:tr w:rsidR="003E4DD4" w:rsidRPr="00F52FD9" w14:paraId="05E9045E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1663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4415 - DSP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desmoplaki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-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8BB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S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A45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E55D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7</w:t>
            </w:r>
          </w:p>
        </w:tc>
      </w:tr>
      <w:tr w:rsidR="003E4DD4" w:rsidRPr="00F52FD9" w14:paraId="2AC774F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4CFC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R_030754 - MIR622 - microRNA 62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3A4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MIR6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B1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4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A94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7</w:t>
            </w:r>
          </w:p>
        </w:tc>
      </w:tr>
      <w:tr w:rsidR="003E4DD4" w:rsidRPr="00F52FD9" w14:paraId="062B2944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15F3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0339 - SLC12A3 - solute carrier family 12 (sodium/chloride transporters),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EC89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SLC12A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14C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2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8A9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7</w:t>
            </w:r>
          </w:p>
        </w:tc>
      </w:tr>
      <w:tr w:rsidR="003E4DD4" w:rsidRPr="00F52FD9" w14:paraId="24E0E1A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B7CC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70711 - DAZAP1 - DAZ associated protein 1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D963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DAZAP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815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7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6A7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7</w:t>
            </w:r>
          </w:p>
        </w:tc>
      </w:tr>
      <w:tr w:rsidR="003E4DD4" w:rsidRPr="00F52FD9" w14:paraId="06AE91D8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5A4B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AB096683 - FAM72D - family with sequence similarity 72, member D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E9E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FAM72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2A06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40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D94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7</w:t>
            </w:r>
          </w:p>
        </w:tc>
      </w:tr>
      <w:tr w:rsidR="003E4DD4" w:rsidRPr="00F52FD9" w14:paraId="6EAAD6A7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CF47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6074 - TRIM22 - tripartite motif-containing 2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BF64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TRIM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4F0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05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529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6</w:t>
            </w:r>
          </w:p>
        </w:tc>
      </w:tr>
      <w:tr w:rsidR="003E4DD4" w:rsidRPr="00F52FD9" w14:paraId="2F2A03F2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B669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3730 - RNASET2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ribonucle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T2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A9C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RNASET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ADC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10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A89A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6</w:t>
            </w:r>
          </w:p>
        </w:tc>
      </w:tr>
      <w:tr w:rsidR="003E4DD4" w:rsidRPr="00F52FD9" w14:paraId="3F5E5556" w14:textId="77777777" w:rsidTr="003E4DD4">
        <w:trPr>
          <w:trHeight w:val="315"/>
        </w:trPr>
        <w:tc>
          <w:tcPr>
            <w:tcW w:w="9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93F" w14:textId="77777777" w:rsidR="003E4DD4" w:rsidRPr="003E4DD4" w:rsidRDefault="003E4DD4" w:rsidP="003E4DD4">
            <w:pPr>
              <w:spacing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173474 - NTAN1 - N-terminal asparagine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amidase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A0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TAN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46FF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8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974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5</w:t>
            </w:r>
          </w:p>
        </w:tc>
      </w:tr>
      <w:tr w:rsidR="003E4DD4" w:rsidRPr="00F52FD9" w14:paraId="3F537B19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9637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 xml:space="preserve">NM_001142556 - HMMR - </w:t>
            </w:r>
            <w:proofErr w:type="spellStart"/>
            <w:r w:rsidRPr="003E4DD4">
              <w:rPr>
                <w:rFonts w:ascii="Times New Roman" w:eastAsia="Times New Roman" w:hAnsi="Times New Roman"/>
              </w:rPr>
              <w:t>hyaluronan</w:t>
            </w:r>
            <w:proofErr w:type="spellEnd"/>
            <w:r w:rsidRPr="003E4DD4">
              <w:rPr>
                <w:rFonts w:ascii="Times New Roman" w:eastAsia="Times New Roman" w:hAnsi="Times New Roman"/>
              </w:rPr>
              <w:t>-mediated motility recepto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8AE2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HMM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BDD7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37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D4B8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5</w:t>
            </w:r>
          </w:p>
        </w:tc>
      </w:tr>
      <w:tr w:rsidR="003E4DD4" w:rsidRPr="00F52FD9" w14:paraId="1B8D2D28" w14:textId="77777777" w:rsidTr="003E4DD4">
        <w:trPr>
          <w:trHeight w:val="315"/>
        </w:trPr>
        <w:tc>
          <w:tcPr>
            <w:tcW w:w="9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946" w14:textId="77777777" w:rsidR="003E4DD4" w:rsidRPr="003E4DD4" w:rsidRDefault="003E4DD4" w:rsidP="003E4DD4">
            <w:pPr>
              <w:spacing w:after="0" w:line="276" w:lineRule="auto"/>
              <w:contextualSpacing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NM_005431 - XRCC2 - X-ray repair complementing defective repair in Chinese ham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B81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XRCC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B335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3E4DD4">
              <w:rPr>
                <w:rFonts w:ascii="Times New Roman" w:eastAsia="Times New Roman" w:hAnsi="Times New Roman"/>
              </w:rPr>
              <w:t>0.0261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B25B" w14:textId="77777777" w:rsidR="003E4DD4" w:rsidRPr="003E4DD4" w:rsidRDefault="003E4DD4" w:rsidP="003E4DD4">
            <w:pPr>
              <w:spacing w:after="0" w:line="276" w:lineRule="auto"/>
              <w:contextualSpacing/>
              <w:jc w:val="center"/>
              <w:rPr>
                <w:rFonts w:ascii="Times New Roman" w:eastAsia="Times New Roman" w:hAnsi="Times New Roman"/>
              </w:rPr>
            </w:pPr>
            <w:r w:rsidRPr="00F52FD9">
              <w:rPr>
                <w:rFonts w:ascii="Times New Roman" w:hAnsi="Times New Roman"/>
              </w:rPr>
              <w:t>-1.45</w:t>
            </w:r>
          </w:p>
        </w:tc>
      </w:tr>
    </w:tbl>
    <w:p w14:paraId="120A1C78" w14:textId="77777777" w:rsidR="003E4DD4" w:rsidRPr="003E4DD4" w:rsidRDefault="003E4DD4" w:rsidP="003E4DD4">
      <w:pPr>
        <w:spacing w:after="240"/>
        <w:rPr>
          <w:sz w:val="24"/>
          <w:szCs w:val="24"/>
        </w:rPr>
      </w:pPr>
    </w:p>
    <w:p w14:paraId="28F2DF44" w14:textId="77777777" w:rsidR="003E4DD4" w:rsidRPr="007B1339" w:rsidRDefault="003E4DD4">
      <w:pPr>
        <w:rPr>
          <w:rFonts w:ascii="Times New Roman" w:hAnsi="Times New Roman"/>
          <w:sz w:val="24"/>
          <w:szCs w:val="24"/>
        </w:rPr>
      </w:pPr>
    </w:p>
    <w:sectPr w:rsidR="003E4DD4" w:rsidRPr="007B1339" w:rsidSect="00BB61E5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F16B61" w14:textId="77777777" w:rsidR="00540828" w:rsidRDefault="00540828" w:rsidP="00BB61E5">
      <w:pPr>
        <w:spacing w:after="0" w:line="240" w:lineRule="auto"/>
      </w:pPr>
      <w:r>
        <w:separator/>
      </w:r>
    </w:p>
  </w:endnote>
  <w:endnote w:type="continuationSeparator" w:id="0">
    <w:p w14:paraId="4757C9E7" w14:textId="77777777" w:rsidR="00540828" w:rsidRDefault="00540828" w:rsidP="00BB6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403AD7" w14:textId="77777777" w:rsidR="004E1168" w:rsidRDefault="004E11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114B69" w14:textId="77777777" w:rsidR="00540828" w:rsidRDefault="00540828" w:rsidP="00BB61E5">
      <w:pPr>
        <w:spacing w:after="0" w:line="240" w:lineRule="auto"/>
      </w:pPr>
      <w:r>
        <w:separator/>
      </w:r>
    </w:p>
  </w:footnote>
  <w:footnote w:type="continuationSeparator" w:id="0">
    <w:p w14:paraId="19412942" w14:textId="77777777" w:rsidR="00540828" w:rsidRDefault="00540828" w:rsidP="00BB61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04BF64" w14:textId="77777777" w:rsidR="004E1168" w:rsidRDefault="004E11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39"/>
    <w:rsid w:val="00003178"/>
    <w:rsid w:val="00056D48"/>
    <w:rsid w:val="000D150E"/>
    <w:rsid w:val="001718E5"/>
    <w:rsid w:val="00173A32"/>
    <w:rsid w:val="001E098D"/>
    <w:rsid w:val="00263E51"/>
    <w:rsid w:val="00286072"/>
    <w:rsid w:val="003520C0"/>
    <w:rsid w:val="00365C6A"/>
    <w:rsid w:val="003E4DD4"/>
    <w:rsid w:val="004E1168"/>
    <w:rsid w:val="005211B6"/>
    <w:rsid w:val="00540828"/>
    <w:rsid w:val="00622245"/>
    <w:rsid w:val="006C7900"/>
    <w:rsid w:val="007014E5"/>
    <w:rsid w:val="0077129D"/>
    <w:rsid w:val="007B1339"/>
    <w:rsid w:val="00802988"/>
    <w:rsid w:val="00862A2B"/>
    <w:rsid w:val="008E0CFB"/>
    <w:rsid w:val="009C4D62"/>
    <w:rsid w:val="00A2384E"/>
    <w:rsid w:val="00B43189"/>
    <w:rsid w:val="00B867A6"/>
    <w:rsid w:val="00BA23B5"/>
    <w:rsid w:val="00BB61E5"/>
    <w:rsid w:val="00C7738C"/>
    <w:rsid w:val="00CC6552"/>
    <w:rsid w:val="00D054B7"/>
    <w:rsid w:val="00D758A0"/>
    <w:rsid w:val="00E70021"/>
    <w:rsid w:val="00EE5218"/>
    <w:rsid w:val="00F52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BD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1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B61E5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B6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B61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6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B61E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1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B61E5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B6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BB61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61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BB61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86</Words>
  <Characters>1360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IMIMI</dc:creator>
  <cp:lastModifiedBy>user</cp:lastModifiedBy>
  <cp:revision>2</cp:revision>
  <dcterms:created xsi:type="dcterms:W3CDTF">2015-07-11T23:03:00Z</dcterms:created>
  <dcterms:modified xsi:type="dcterms:W3CDTF">2015-07-11T23:03:00Z</dcterms:modified>
</cp:coreProperties>
</file>